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62"/>
      </w:tblGrid>
      <w:tr w:rsidR="00530A48" w:rsidTr="004B37FD">
        <w:trPr>
          <w:jc w:val="center"/>
        </w:trPr>
        <w:tc>
          <w:tcPr>
            <w:tcW w:w="9062" w:type="dxa"/>
          </w:tcPr>
          <w:p w:rsidR="00530A48" w:rsidRPr="00EB371C" w:rsidRDefault="00530A48" w:rsidP="004B37FD">
            <w:pPr>
              <w:pStyle w:val="CitaviBibliographyEntry"/>
              <w:bidi/>
              <w:ind w:left="0" w:firstLine="0"/>
              <w:jc w:val="center"/>
              <w:rPr>
                <w:rFonts w:cs="Arial"/>
                <w:color w:val="000000"/>
                <w:lang w:bidi="ar-EG"/>
              </w:rPr>
            </w:pPr>
            <w:r w:rsidRPr="00EB371C">
              <w:rPr>
                <w:rFonts w:ascii="Arial" w:hAnsi="Arial" w:cs="Traditional Arabic"/>
                <w:b/>
                <w:bCs/>
                <w:sz w:val="30"/>
                <w:szCs w:val="30"/>
                <w:rtl/>
              </w:rPr>
              <w:t>بطارية كوفيد-</w:t>
            </w:r>
            <w:r w:rsidRPr="00E01009">
              <w:rPr>
                <w:rFonts w:ascii="Arial" w:hAnsi="Arial" w:cs="Traditional Arabic"/>
                <w:b/>
                <w:bCs/>
                <w:sz w:val="22"/>
                <w:szCs w:val="22"/>
                <w:rtl/>
              </w:rPr>
              <w:t>19</w:t>
            </w:r>
            <w:r w:rsidRPr="00EB371C">
              <w:rPr>
                <w:rFonts w:ascii="Arial" w:hAnsi="Arial" w:cs="Traditional Arabic"/>
                <w:b/>
                <w:bCs/>
                <w:sz w:val="30"/>
                <w:szCs w:val="30"/>
                <w:rtl/>
              </w:rPr>
              <w:t xml:space="preserve"> أحداث الحياة والقلق النسخة العربية (مصر)</w:t>
            </w:r>
            <w:r w:rsidRPr="00EB371C">
              <w:rPr>
                <w:rFonts w:cs="Arial"/>
                <w:color w:val="000000"/>
                <w:sz w:val="22"/>
                <w:szCs w:val="22"/>
                <w:rtl/>
                <w:lang w:bidi="ar-EG"/>
              </w:rPr>
              <w:t xml:space="preserve"> 2020</w:t>
            </w:r>
          </w:p>
        </w:tc>
      </w:tr>
      <w:tr w:rsidR="00530A48" w:rsidTr="004B37FD">
        <w:trPr>
          <w:trHeight w:val="238"/>
          <w:jc w:val="center"/>
        </w:trPr>
        <w:tc>
          <w:tcPr>
            <w:tcW w:w="9062" w:type="dxa"/>
            <w:shd w:val="clear" w:color="auto" w:fill="D9D9D9"/>
          </w:tcPr>
          <w:p w:rsidR="00530A48" w:rsidRPr="00EB371C" w:rsidRDefault="00530A48" w:rsidP="004B37FD">
            <w:pPr>
              <w:pStyle w:val="Header"/>
              <w:shd w:val="clear" w:color="auto" w:fill="D9D9D9"/>
              <w:jc w:val="center"/>
              <w:rPr>
                <w:rFonts w:ascii="Cambria" w:hAnsi="Cambria" w:cs="Arial"/>
                <w:color w:val="000000"/>
              </w:rPr>
            </w:pPr>
            <w:r w:rsidRPr="00EB371C">
              <w:t xml:space="preserve">C-19LAI </w:t>
            </w:r>
            <w:r>
              <w:t xml:space="preserve">- </w:t>
            </w:r>
            <w:proofErr w:type="spellStart"/>
            <w:r w:rsidRPr="00EB371C">
              <w:rPr>
                <w:lang w:bidi="ar-EG"/>
              </w:rPr>
              <w:t>Madkor</w:t>
            </w:r>
            <w:proofErr w:type="spellEnd"/>
            <w:r w:rsidRPr="00EB371C">
              <w:rPr>
                <w:lang w:bidi="ar-EG"/>
              </w:rPr>
              <w:t xml:space="preserve"> </w:t>
            </w:r>
            <w:r w:rsidRPr="00EB371C">
              <w:rPr>
                <w:i/>
                <w:iCs/>
                <w:lang w:bidi="ar-EG"/>
              </w:rPr>
              <w:t>et al</w:t>
            </w:r>
            <w:r w:rsidRPr="00EB371C">
              <w:t>. 2020</w:t>
            </w:r>
          </w:p>
        </w:tc>
      </w:tr>
    </w:tbl>
    <w:p w:rsidR="00530A48" w:rsidRPr="00F46210" w:rsidRDefault="00530A48" w:rsidP="00530A48">
      <w:pPr>
        <w:bidi/>
        <w:jc w:val="center"/>
        <w:rPr>
          <w:rFonts w:ascii="Arial" w:hAnsi="Arial" w:cs="Traditional Arabic"/>
          <w:b/>
          <w:bCs/>
          <w:color w:val="000000"/>
          <w:sz w:val="6"/>
          <w:szCs w:val="6"/>
          <w:rtl/>
          <w:lang w:bidi="ar-EG"/>
        </w:rPr>
      </w:pPr>
    </w:p>
    <w:p w:rsidR="00530A48" w:rsidRPr="00310C41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rtl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فيما يلي بعض المشكلات المهمة والمواقف المثيرة للشدة المتعلقة بظهور وباء كورونا، يرجى اختيار ما يناسبك مما يلي:</w:t>
      </w:r>
    </w:p>
    <w:p w:rsidR="00530A48" w:rsidRPr="00616A29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8"/>
          <w:szCs w:val="8"/>
          <w:rtl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الإصابة الشخصية بفيروس كورونا</w:t>
      </w:r>
      <w:r w:rsidRPr="00310C41">
        <w:rPr>
          <w:rFonts w:ascii="Arial" w:hAnsi="Arial" w:cs="Traditional Arabic"/>
          <w:b/>
          <w:bCs/>
          <w:color w:val="000000"/>
        </w:rPr>
        <w:t xml:space="preserve">    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75"/>
      </w:tblGrid>
      <w:tr w:rsidR="00530A48" w:rsidRPr="00616A29" w:rsidTr="004B37FD">
        <w:trPr>
          <w:jc w:val="right"/>
        </w:trPr>
        <w:tc>
          <w:tcPr>
            <w:tcW w:w="6395" w:type="dxa"/>
            <w:gridSpan w:val="6"/>
          </w:tcPr>
          <w:p w:rsidR="00530A48" w:rsidRPr="00B241B6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Traditional Arabic"/>
                <w:b/>
                <w:bCs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6B761C5" wp14:editId="642E8D91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8890" t="11430" r="10160" b="7620"/>
                      <wp:wrapNone/>
                      <wp:docPr id="121" name="شكل بيضاوي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F1FA6C" id="شكل بيضاوي 1" o:spid="_x0000_s1026" style="position:absolute;margin-left:195.8pt;margin-top:2.85pt;width:21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3+fjQIAAP4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" filled="f"/>
                  </w:pict>
                </mc:Fallback>
              </mc:AlternateContent>
            </w:r>
            <w:r w:rsidRPr="00B241B6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95" w:type="dxa"/>
            <w:gridSpan w:val="6"/>
          </w:tcPr>
          <w:p w:rsidR="00530A48" w:rsidRPr="00B241B6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Traditional Arabic"/>
                <w:b/>
                <w:bCs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F9ED0F" wp14:editId="57083C2D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8890" t="12700" r="10160" b="6350"/>
                      <wp:wrapNone/>
                      <wp:docPr id="120" name="شكل بيضاوي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317315" id="شكل بيضاوي 3" o:spid="_x0000_s1026" style="position:absolute;margin-left:195.8pt;margin-top:2.6pt;width:21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" filled="f"/>
                  </w:pict>
                </mc:Fallback>
              </mc:AlternateContent>
            </w:r>
            <w:r w:rsidRPr="00B241B6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95" w:type="dxa"/>
            <w:gridSpan w:val="6"/>
          </w:tcPr>
          <w:p w:rsidR="00530A48" w:rsidRPr="00B241B6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B241B6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  <w:lang w:bidi="ar-EG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1F9817B" wp14:editId="0BE9448C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065</wp:posOffset>
                      </wp:positionV>
                      <wp:extent cx="266700" cy="180975"/>
                      <wp:effectExtent l="5080" t="11430" r="13970" b="7620"/>
                      <wp:wrapNone/>
                      <wp:docPr id="119" name="شكل بيضاوي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92C729" id="شكل بيضاوي 5" o:spid="_x0000_s1026" style="position:absolute;margin-left:7.45pt;margin-top:.95pt;width:21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F761E4" wp14:editId="43730FB1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8890</wp:posOffset>
                      </wp:positionV>
                      <wp:extent cx="266700" cy="180975"/>
                      <wp:effectExtent l="12700" t="8255" r="6350" b="10795"/>
                      <wp:wrapNone/>
                      <wp:docPr id="118" name="شكل بيضاوي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E2087B" id="شكل بيضاوي 4" o:spid="_x0000_s1026" style="position:absolute;margin-left:6.4pt;margin-top:.7pt;width:21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jkajg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02DC50E" wp14:editId="66ED7610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7620" t="7620" r="11430" b="11430"/>
                      <wp:wrapNone/>
                      <wp:docPr id="117" name="شكل بيضاوي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4FADBF" id="شكل بيضاوي 32" o:spid="_x0000_s1026" style="position:absolute;margin-left:6.55pt;margin-top:.65pt;width:21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boVjw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ED724B2" wp14:editId="5EA7952E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12065" t="7620" r="6985" b="11430"/>
                      <wp:wrapNone/>
                      <wp:docPr id="116" name="شكل بيضاوي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446146" id="شكل بيضاوي 33" o:spid="_x0000_s1026" style="position:absolute;margin-left:7.1pt;margin-top:.65pt;width:21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bidi/>
        <w:ind w:left="713"/>
        <w:jc w:val="both"/>
        <w:rPr>
          <w:rFonts w:ascii="Arial" w:hAnsi="Arial" w:cs="Traditional Arabic"/>
          <w:b/>
          <w:bCs/>
          <w:color w:val="000000"/>
          <w:sz w:val="12"/>
          <w:szCs w:val="12"/>
          <w:rtl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إصابة أحد أفراد أسرتك أو المقربين بفيروس كورونا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E1301B7" wp14:editId="1A35BAED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6350" r="12700" b="12700"/>
                      <wp:wrapNone/>
                      <wp:docPr id="115" name="شكل بيضاوي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CCA37B" id="شكل بيضاوي 34" o:spid="_x0000_s1026" style="position:absolute;margin-left:195.8pt;margin-top:2.85pt;width:21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/3Ief4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A50C9BA" wp14:editId="28579DD1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7620" r="12700" b="11430"/>
                      <wp:wrapNone/>
                      <wp:docPr id="114" name="شكل بيضاوي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B61C50" id="شكل بيضاوي 35" o:spid="_x0000_s1026" style="position:absolute;margin-left:195.8pt;margin-top:2.6pt;width:21pt;height:1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2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44E2C13" wp14:editId="05FDA3E1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065</wp:posOffset>
                      </wp:positionV>
                      <wp:extent cx="266700" cy="180975"/>
                      <wp:effectExtent l="12065" t="5715" r="6985" b="13335"/>
                      <wp:wrapNone/>
                      <wp:docPr id="113" name="شكل بيضاوي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A73432" id="شكل بيضاوي 36" o:spid="_x0000_s1026" style="position:absolute;margin-left:7.45pt;margin-top:.95pt;width:21pt;height:1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E84B372" wp14:editId="73E50BE8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3970</wp:posOffset>
                      </wp:positionV>
                      <wp:extent cx="266700" cy="180975"/>
                      <wp:effectExtent l="10160" t="7620" r="8890" b="11430"/>
                      <wp:wrapNone/>
                      <wp:docPr id="112" name="شكل بيضاوي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8D5902" id="شكل بيضاوي 41" o:spid="_x0000_s1026" style="position:absolute;margin-left:6.4pt;margin-top:1.1pt;width:21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fuyjgIAAP8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506A7E9" wp14:editId="5B646D62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9525</wp:posOffset>
                      </wp:positionV>
                      <wp:extent cx="266700" cy="180975"/>
                      <wp:effectExtent l="5080" t="12700" r="13970" b="6350"/>
                      <wp:wrapNone/>
                      <wp:docPr id="111" name="شكل بيضاوي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14CCEE" id="شكل بيضاوي 42" o:spid="_x0000_s1026" style="position:absolute;margin-left:6.55pt;margin-top:.75pt;width:21pt;height:14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TEp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6C53D57" wp14:editId="47CF0C4B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9525</wp:posOffset>
                      </wp:positionV>
                      <wp:extent cx="266700" cy="180975"/>
                      <wp:effectExtent l="9525" t="12700" r="9525" b="6350"/>
                      <wp:wrapNone/>
                      <wp:docPr id="110" name="شكل بيضاوي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82660C" id="شكل بيضاوي 43" o:spid="_x0000_s1026" style="position:absolute;margin-left:7.1pt;margin-top:.75pt;width:21pt;height:1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bidi/>
        <w:ind w:firstLine="720"/>
        <w:jc w:val="both"/>
        <w:rPr>
          <w:rFonts w:ascii="Arial" w:hAnsi="Arial" w:cs="Traditional Arabic"/>
          <w:b/>
          <w:bCs/>
          <w:color w:val="000000"/>
          <w:sz w:val="12"/>
          <w:szCs w:val="12"/>
          <w:rtl/>
          <w:lang w:bidi="ar-EG"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موت قريب أو صديق بسبب فيروس كورونا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D178358" wp14:editId="3A16A89A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0160" r="12700" b="8890"/>
                      <wp:wrapNone/>
                      <wp:docPr id="109" name="شكل بيضاوي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914420" id="شكل بيضاوي 44" o:spid="_x0000_s1026" style="position:absolute;margin-left:195.8pt;margin-top:2.85pt;width:21pt;height:1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sB8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NG7AfI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24EE980" wp14:editId="786086E6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2065" r="12700" b="6985"/>
                      <wp:wrapNone/>
                      <wp:docPr id="108" name="شكل بيضاوي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DC07DD" id="شكل بيضاوي 45" o:spid="_x0000_s1026" style="position:absolute;margin-left:195.8pt;margin-top:2.6pt;width:21pt;height:1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3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A2416A0" wp14:editId="4584AF5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065</wp:posOffset>
                      </wp:positionV>
                      <wp:extent cx="266700" cy="180975"/>
                      <wp:effectExtent l="12065" t="10160" r="6985" b="8890"/>
                      <wp:wrapNone/>
                      <wp:docPr id="107" name="شكل بيضاوي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5FF201" id="شكل بيضاوي 46" o:spid="_x0000_s1026" style="position:absolute;margin-left:7.45pt;margin-top:.95pt;width:21pt;height:1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NF2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E47BE27" wp14:editId="7156A952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430</wp:posOffset>
                      </wp:positionV>
                      <wp:extent cx="266700" cy="180975"/>
                      <wp:effectExtent l="10160" t="9525" r="8890" b="9525"/>
                      <wp:wrapNone/>
                      <wp:docPr id="106" name="شكل بيضاوي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F75A95" id="شكل بيضاوي 47" o:spid="_x0000_s1026" style="position:absolute;margin-left:6.4pt;margin-top:.9pt;width:21pt;height:1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bi2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4AA8FC0" wp14:editId="3E596E06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9525</wp:posOffset>
                      </wp:positionV>
                      <wp:extent cx="266700" cy="180975"/>
                      <wp:effectExtent l="5080" t="7620" r="13970" b="11430"/>
                      <wp:wrapNone/>
                      <wp:docPr id="105" name="شكل بيضاوي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DAAE5F" id="شكل بيضاوي 48" o:spid="_x0000_s1026" style="position:absolute;margin-left:6.55pt;margin-top:.75pt;width:21pt;height:14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3p+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7DEBBA4" wp14:editId="06D145CB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9525</wp:posOffset>
                      </wp:positionV>
                      <wp:extent cx="266700" cy="180975"/>
                      <wp:effectExtent l="9525" t="7620" r="9525" b="11430"/>
                      <wp:wrapNone/>
                      <wp:docPr id="104" name="شكل بيضاوي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C0F626" id="شكل بيضاوي 49" o:spid="_x0000_s1026" style="position:absolute;margin-left:7.1pt;margin-top:.75pt;width:21pt;height:1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hO+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12"/>
          <w:szCs w:val="12"/>
          <w:rtl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الإنهاك بسبب الالتزام باتباع الإرشادات الصحية</w:t>
      </w:r>
      <w:r w:rsidRPr="00310C41">
        <w:rPr>
          <w:rFonts w:ascii="Arial" w:hAnsi="Arial" w:cs="Traditional Arabic"/>
          <w:b/>
          <w:bCs/>
          <w:color w:val="000000"/>
        </w:rPr>
        <w:t xml:space="preserve"> 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56F2D9A" wp14:editId="353530E8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5080" r="12700" b="13970"/>
                      <wp:wrapNone/>
                      <wp:docPr id="103" name="شكل بيضاوي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FE0526" id="شكل بيضاوي 50" o:spid="_x0000_s1026" style="position:absolute;margin-left:195.8pt;margin-top:2.85pt;width:21pt;height:14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Ywrs/I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4A20474" wp14:editId="6691BD9D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6350" r="12700" b="12700"/>
                      <wp:wrapNone/>
                      <wp:docPr id="102" name="شكل بيضاوي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071C0B" id="شكل بيضاوي 51" o:spid="_x0000_s1026" style="position:absolute;margin-left:195.8pt;margin-top:2.6pt;width:21pt;height:14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4U8jgIAAP8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4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0242A53" wp14:editId="0678500D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12065" t="8255" r="6985" b="10795"/>
                      <wp:wrapNone/>
                      <wp:docPr id="101" name="شكل بيضاوي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630166" id="شكل بيضاوي 52" o:spid="_x0000_s1026" style="position:absolute;margin-left:7.45pt;margin-top:1.2pt;width:21pt;height:14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0+n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0A3C868" wp14:editId="364C2325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0160</wp:posOffset>
                      </wp:positionV>
                      <wp:extent cx="266700" cy="180975"/>
                      <wp:effectExtent l="10160" t="12700" r="8890" b="6350"/>
                      <wp:wrapNone/>
                      <wp:docPr id="100" name="شكل بيضاوي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6CFFDD" id="شكل بيضاوي 53" o:spid="_x0000_s1026" style="position:absolute;margin-left:6.4pt;margin-top:.8pt;width:21pt;height:14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1ED2294" wp14:editId="21543CF8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8415</wp:posOffset>
                      </wp:positionV>
                      <wp:extent cx="266700" cy="180975"/>
                      <wp:effectExtent l="5080" t="11430" r="13970" b="7620"/>
                      <wp:wrapNone/>
                      <wp:docPr id="99" name="شكل بيضاوي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58BDB2" id="شكل بيضاوي 54" o:spid="_x0000_s1026" style="position:absolute;margin-left:6.55pt;margin-top:1.45pt;width:21pt;height:14.2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Merjg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7B3A839" wp14:editId="02495A0B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8415</wp:posOffset>
                      </wp:positionV>
                      <wp:extent cx="266700" cy="180975"/>
                      <wp:effectExtent l="9525" t="11430" r="9525" b="7620"/>
                      <wp:wrapNone/>
                      <wp:docPr id="98" name="شكل بيضاوي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CD303C" id="شكل بيضاوي 55" o:spid="_x0000_s1026" style="position:absolute;margin-left:7.1pt;margin-top:1.45pt;width:21pt;height:14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12"/>
          <w:szCs w:val="12"/>
          <w:rtl/>
          <w:lang w:bidi="ar-EG"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صعوبة الحصول على الاستشارات الطبية للأمراض الأخرى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3100879" wp14:editId="2921F7CE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9525" r="12700" b="9525"/>
                      <wp:wrapNone/>
                      <wp:docPr id="97" name="شكل بيضاوي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529383" id="شكل بيضاوي 56" o:spid="_x0000_s1026" style="position:absolute;margin-left:195.8pt;margin-top:2.85pt;width:21pt;height:14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ahjg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172C6F42" wp14:editId="1EB4ED27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0795" r="12700" b="8255"/>
                      <wp:wrapNone/>
                      <wp:docPr id="96" name="شكل بيضاوي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ACA9BF" id="شكل بيضاوي 57" o:spid="_x0000_s1026" style="position:absolute;margin-left:195.8pt;margin-top:2.6pt;width:21pt;height:14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79hjg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5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DFAB129" wp14:editId="356B2A04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065</wp:posOffset>
                      </wp:positionV>
                      <wp:extent cx="266700" cy="180975"/>
                      <wp:effectExtent l="12065" t="9525" r="6985" b="9525"/>
                      <wp:wrapNone/>
                      <wp:docPr id="95" name="شكل بيضاوي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565E1F" id="شكل بيضاوي 58" o:spid="_x0000_s1026" style="position:absolute;margin-left:7.45pt;margin-top:.95pt;width:21pt;height:14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X2pjQ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6B37B72A" wp14:editId="537AACAF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6985</wp:posOffset>
                      </wp:positionV>
                      <wp:extent cx="266700" cy="180975"/>
                      <wp:effectExtent l="10160" t="13970" r="8890" b="5080"/>
                      <wp:wrapNone/>
                      <wp:docPr id="94" name="شكل بيضاوي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F8A38A" id="شكل بيضاوي 59" o:spid="_x0000_s1026" style="position:absolute;margin-left:6.4pt;margin-top:.55pt;width:21pt;height:14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BRpjg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243F9B1B" wp14:editId="372E1301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7620</wp:posOffset>
                      </wp:positionV>
                      <wp:extent cx="266700" cy="180975"/>
                      <wp:effectExtent l="5080" t="5080" r="13970" b="13970"/>
                      <wp:wrapNone/>
                      <wp:docPr id="93" name="شكل بيضاوي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D40BF7" id="شكل بيضاوي 60" o:spid="_x0000_s1026" style="position:absolute;margin-left:6.55pt;margin-top:.6pt;width:21pt;height:14.2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D9BF00A" wp14:editId="6254B84D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7620</wp:posOffset>
                      </wp:positionV>
                      <wp:extent cx="266700" cy="180975"/>
                      <wp:effectExtent l="9525" t="5080" r="9525" b="13970"/>
                      <wp:wrapNone/>
                      <wp:docPr id="92" name="شكل بيضاوي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65AD7A" id="شكل بيضاوي 61" o:spid="_x0000_s1026" style="position:absolute;margin-left:7.1pt;margin-top:.6pt;width:21pt;height:14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nOgjQIAAP4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12"/>
          <w:szCs w:val="12"/>
          <w:rtl/>
          <w:lang w:bidi="ar-EG"/>
        </w:rPr>
      </w:pP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جميع الحقوق محفوظة للمؤلفين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أميمة مدكور، بسنت عبدالجواد 2020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 </w:t>
      </w: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lastRenderedPageBreak/>
        <w:t>يحظر الاستنساخ غير المصرح به من هذه البطاري</w:t>
      </w:r>
      <w:r>
        <w:rPr>
          <w:rFonts w:ascii="Arial" w:hAnsi="Arial" w:cs="Traditional Arabic"/>
          <w:b/>
          <w:bCs/>
          <w:color w:val="000000"/>
          <w:sz w:val="22"/>
          <w:szCs w:val="22"/>
          <w:rtl/>
        </w:rPr>
        <w:t>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بدون إذن المؤلفين  </w:t>
      </w:r>
      <w:hyperlink r:id="rId5" w:history="1">
        <w:r w:rsidRPr="001E164D">
          <w:rPr>
            <w:rStyle w:val="Hyperlink"/>
            <w:b/>
            <w:bCs/>
            <w:sz w:val="22"/>
            <w:szCs w:val="22"/>
          </w:rPr>
          <w:t>OmaimaMadkor@med.asu.edu.eg</w:t>
        </w:r>
      </w:hyperlink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</w:t>
      </w:r>
      <w:r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          </w:t>
      </w:r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</w:t>
      </w:r>
      <w:r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>1</w:t>
      </w:r>
    </w:p>
    <w:p w:rsidR="00530A48" w:rsidRDefault="00530A48" w:rsidP="00530A48">
      <w:pPr>
        <w:pStyle w:val="ListParagraph"/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</w:pPr>
    </w:p>
    <w:p w:rsidR="00530A48" w:rsidRPr="00616A29" w:rsidRDefault="00530A48" w:rsidP="00530A48">
      <w:pPr>
        <w:pStyle w:val="ListParagraph"/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lang w:bidi="ar-EG"/>
        </w:rPr>
      </w:pPr>
    </w:p>
    <w:p w:rsidR="00530A48" w:rsidRPr="00616A29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12"/>
          <w:szCs w:val="12"/>
          <w:rtl/>
          <w:lang w:bidi="ar-EG"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مشكلات مادية</w:t>
      </w:r>
      <w:r w:rsidRPr="00310C41">
        <w:rPr>
          <w:rFonts w:ascii="Arial" w:hAnsi="Arial" w:cs="Traditional Arabic"/>
          <w:b/>
          <w:bCs/>
          <w:color w:val="000000"/>
        </w:rPr>
        <w:t xml:space="preserve"> 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72F47CC" wp14:editId="1BE2578B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7620" r="12700" b="11430"/>
                      <wp:wrapNone/>
                      <wp:docPr id="91" name="شكل بيضاوي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AC72E7" id="شكل بيضاوي 62" o:spid="_x0000_s1026" style="position:absolute;margin-left:195.8pt;margin-top:2.85pt;width:21pt;height:14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rk7jg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54541B1" wp14:editId="5CF6071B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8890" r="12700" b="10160"/>
                      <wp:wrapNone/>
                      <wp:docPr id="90" name="شكل بيضاوي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6D64ED" id="شكل بيضاوي 63" o:spid="_x0000_s1026" style="position:absolute;margin-left:195.8pt;margin-top:2.6pt;width:21pt;height:1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6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57B6E8C" wp14:editId="4B4CE59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4605</wp:posOffset>
                      </wp:positionV>
                      <wp:extent cx="266700" cy="180975"/>
                      <wp:effectExtent l="12065" t="10160" r="6985" b="8890"/>
                      <wp:wrapNone/>
                      <wp:docPr id="89" name="شكل بيضاوي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0912F2" id="شكل بيضاوي 192" o:spid="_x0000_s1026" style="position:absolute;margin-left:7.45pt;margin-top:1.15pt;width:21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010F845" wp14:editId="0611592B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2700</wp:posOffset>
                      </wp:positionV>
                      <wp:extent cx="266700" cy="180975"/>
                      <wp:effectExtent l="10160" t="8255" r="8890" b="10795"/>
                      <wp:wrapNone/>
                      <wp:docPr id="88" name="شكل بيضاوي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018FF4" id="شكل بيضاوي 193" o:spid="_x0000_s1026" style="position:absolute;margin-left:6.4pt;margin-top:1pt;width:21pt;height:14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29681E3" wp14:editId="4301D54E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0795</wp:posOffset>
                      </wp:positionV>
                      <wp:extent cx="266700" cy="180975"/>
                      <wp:effectExtent l="5080" t="6350" r="13970" b="12700"/>
                      <wp:wrapNone/>
                      <wp:docPr id="87" name="شكل بيضاوي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680DAC" id="شكل بيضاوي 194" o:spid="_x0000_s1026" style="position:absolute;margin-left:6.55pt;margin-top:.85pt;width:21pt;height:14.2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860E422" wp14:editId="781CBB2C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0795</wp:posOffset>
                      </wp:positionV>
                      <wp:extent cx="266700" cy="180975"/>
                      <wp:effectExtent l="9525" t="6350" r="9525" b="12700"/>
                      <wp:wrapNone/>
                      <wp:docPr id="86" name="شكل بيضاوي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07BC59" id="شكل بيضاوي 195" o:spid="_x0000_s1026" style="position:absolute;margin-left:7.1pt;margin-top:.85pt;width:21pt;height:14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jc w:val="both"/>
        <w:rPr>
          <w:rFonts w:ascii="Arial" w:hAnsi="Arial" w:cs="Traditional Arabic"/>
          <w:b/>
          <w:bCs/>
          <w:color w:val="000000"/>
          <w:sz w:val="14"/>
          <w:szCs w:val="14"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مشكلات متعلقة بالعمل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1458A7D" wp14:editId="63DE887E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6985" r="12700" b="12065"/>
                      <wp:wrapNone/>
                      <wp:docPr id="85" name="شكل بيضاوي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52D647" id="شكل بيضاوي 196" o:spid="_x0000_s1026" style="position:absolute;margin-left:195.8pt;margin-top:2.85pt;width:21pt;height:14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H2M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vhB9jI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B27349F" wp14:editId="5A1A9DD0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8255" r="12700" b="10795"/>
                      <wp:wrapNone/>
                      <wp:docPr id="84" name="شكل بيضاوي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048420" id="شكل بيضاوي 198" o:spid="_x0000_s1026" style="position:absolute;margin-left:195.8pt;margin-top:2.6pt;width:21pt;height:1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HBs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56RwbI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7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A251DB0" wp14:editId="0CF0BCB6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700</wp:posOffset>
                      </wp:positionV>
                      <wp:extent cx="266700" cy="180975"/>
                      <wp:effectExtent l="12065" t="7620" r="6985" b="11430"/>
                      <wp:wrapNone/>
                      <wp:docPr id="83" name="شكل بيضاوي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2342F7" id="شكل بيضاوي 199" o:spid="_x0000_s1026" style="position:absolute;margin-left:7.45pt;margin-top:1pt;width:21pt;height:1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A844872" wp14:editId="0FDBE4FB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8890</wp:posOffset>
                      </wp:positionV>
                      <wp:extent cx="266700" cy="180975"/>
                      <wp:effectExtent l="10160" t="13335" r="8890" b="5715"/>
                      <wp:wrapNone/>
                      <wp:docPr id="82" name="شكل بيضاوي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09D025" id="شكل بيضاوي 200" o:spid="_x0000_s1026" style="position:absolute;margin-left:6.4pt;margin-top:.7pt;width:21pt;height:14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pBwjg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1EC2111" wp14:editId="5ABD3F46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5080" t="12700" r="13970" b="6350"/>
                      <wp:wrapNone/>
                      <wp:docPr id="81" name="شكل بيضاوي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7371C3" id="شكل بيضاوي 201" o:spid="_x0000_s1026" style="position:absolute;margin-left:6.55pt;margin-top:.65pt;width:21pt;height:14.2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9313FD1" wp14:editId="616A082B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9525" t="12700" r="9525" b="6350"/>
                      <wp:wrapNone/>
                      <wp:docPr id="80" name="شكل بيضاوي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A4ACB8" id="شكل بيضاوي 202" o:spid="_x0000_s1026" style="position:absolute;margin-left:7.1pt;margin-top:.65pt;width:21pt;height:14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tYJjw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jc w:val="both"/>
        <w:rPr>
          <w:rFonts w:ascii="Arial" w:hAnsi="Arial" w:cs="Traditional Arabic"/>
          <w:b/>
          <w:bCs/>
          <w:color w:val="000000"/>
          <w:sz w:val="14"/>
          <w:szCs w:val="14"/>
          <w:rtl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الخلافات الأسرية أو الزواجية / الشجار مع الأطفال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BC85242" wp14:editId="0F087264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1430" r="12700" b="7620"/>
                      <wp:wrapNone/>
                      <wp:docPr id="79" name="شكل بيضاوي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97DF81" id="شكل بيضاوي 203" o:spid="_x0000_s1026" style="position:absolute;margin-left:195.8pt;margin-top:2.85pt;width:21pt;height:14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pss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2191396" wp14:editId="2711303E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2700" r="12700" b="6350"/>
                      <wp:wrapNone/>
                      <wp:docPr id="78" name="شكل بيضاوي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973B88" id="شكل بيضاوي 204" o:spid="_x0000_s1026" style="position:absolute;margin-left:195.8pt;margin-top:2.6pt;width:21pt;height:14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7w5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cKe8OY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8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97490B1" wp14:editId="67DFABCB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8890</wp:posOffset>
                      </wp:positionV>
                      <wp:extent cx="266700" cy="180975"/>
                      <wp:effectExtent l="12065" t="8255" r="6985" b="10795"/>
                      <wp:wrapNone/>
                      <wp:docPr id="77" name="شكل بيضاوي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18008B" id="شكل بيضاوي 205" o:spid="_x0000_s1026" style="position:absolute;margin-left:7.45pt;margin-top:.7pt;width:21pt;height:14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ACE6E41" wp14:editId="2C686F7C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2700</wp:posOffset>
                      </wp:positionV>
                      <wp:extent cx="266700" cy="180975"/>
                      <wp:effectExtent l="10160" t="12065" r="8890" b="6985"/>
                      <wp:wrapNone/>
                      <wp:docPr id="76" name="شكل بيضاوي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5E8B00" id="شكل بيضاوي 206" o:spid="_x0000_s1026" style="position:absolute;margin-left:6.4pt;margin-top:1pt;width:21pt;height:14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D89A08B" wp14:editId="63E0CCAF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5080" t="7620" r="13970" b="11430"/>
                      <wp:wrapNone/>
                      <wp:docPr id="75" name="شكل بيضاوي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4BC002" id="شكل بيضاوي 207" o:spid="_x0000_s1026" style="position:absolute;margin-left:6.55pt;margin-top:.65pt;width:21pt;height:14.2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2194DC2" wp14:editId="5FC8F2CD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9525" t="7620" r="9525" b="11430"/>
                      <wp:wrapNone/>
                      <wp:docPr id="74" name="شكل بيضاوي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1EF0C5" id="شكل بيضاوي 208" o:spid="_x0000_s1026" style="position:absolute;margin-left:7.1pt;margin-top:.65pt;width:21pt;height:14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jc w:val="both"/>
        <w:rPr>
          <w:rFonts w:ascii="Arial" w:hAnsi="Arial" w:cs="Traditional Arabic"/>
          <w:b/>
          <w:bCs/>
          <w:color w:val="000000"/>
          <w:sz w:val="14"/>
          <w:szCs w:val="14"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283" w:hanging="283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مشكلات متعلقة بالتعليم</w:t>
      </w:r>
      <w:r w:rsidRPr="00310C41">
        <w:rPr>
          <w:rFonts w:ascii="Arial" w:hAnsi="Arial" w:cs="Traditional Arabic"/>
          <w:b/>
          <w:bCs/>
          <w:color w:val="000000"/>
        </w:rPr>
        <w:t xml:space="preserve"> 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B178ED2" wp14:editId="11CEDACB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0795" r="12700" b="8255"/>
                      <wp:wrapNone/>
                      <wp:docPr id="73" name="شكل بيضاوي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B52C6C" id="شكل بيضاوي 209" o:spid="_x0000_s1026" style="position:absolute;margin-left:195.8pt;margin-top:2.85pt;width:21pt;height:14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7Zr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7AC62AE" wp14:editId="3B528B3F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2065" r="12700" b="6985"/>
                      <wp:wrapNone/>
                      <wp:docPr id="72" name="شكل بيضاوي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C94118" id="شكل بيضاوي 210" o:spid="_x0000_s1026" style="position:absolute;margin-left:195.8pt;margin-top:2.6pt;width:21pt;height:14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9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8B4C826" wp14:editId="7A6F58F4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7620</wp:posOffset>
                      </wp:positionV>
                      <wp:extent cx="266700" cy="180975"/>
                      <wp:effectExtent l="12065" t="6350" r="6985" b="12700"/>
                      <wp:wrapNone/>
                      <wp:docPr id="71" name="شكل بيضاوي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BC15CC" id="شكل بيضاوي 211" o:spid="_x0000_s1026" style="position:absolute;margin-left:7.45pt;margin-top:.6pt;width:21pt;height:14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4RNjgIAAP8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CB49236" wp14:editId="5659E7F9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2700</wp:posOffset>
                      </wp:positionV>
                      <wp:extent cx="266700" cy="180975"/>
                      <wp:effectExtent l="10160" t="11430" r="8890" b="7620"/>
                      <wp:wrapNone/>
                      <wp:docPr id="70" name="شكل بيضاوي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A98AEC" id="شكل بيضاوي 212" o:spid="_x0000_s1026" style="position:absolute;margin-left:6.4pt;margin-top:1pt;width:21pt;height:14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KRpjw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2252ACD" wp14:editId="76E7D129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5080" t="13970" r="13970" b="5080"/>
                      <wp:wrapNone/>
                      <wp:docPr id="69" name="شكل بيضاوي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B50FB2" id="شكل بيضاوي 213" o:spid="_x0000_s1026" style="position:absolute;margin-left:6.55pt;margin-top:1.2pt;width:21pt;height:14.2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SjekA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650182B" wp14:editId="39BBF047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9525" t="13970" r="9525" b="5080"/>
                      <wp:wrapNone/>
                      <wp:docPr id="68" name="شكل بيضاوي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0060AB" id="شكل بيضاوي 214" o:spid="_x0000_s1026" style="position:absolute;margin-left:7.1pt;margin-top:1.2pt;width:21pt;height:14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A/L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14"/>
          <w:szCs w:val="14"/>
          <w:rtl/>
          <w:lang w:bidi="ar-EG"/>
        </w:rPr>
      </w:pPr>
    </w:p>
    <w:p w:rsidR="00530A48" w:rsidRPr="00310C41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310C41">
        <w:rPr>
          <w:rFonts w:ascii="Arial" w:hAnsi="Arial" w:cs="Traditional Arabic"/>
          <w:b/>
          <w:bCs/>
          <w:color w:val="000000"/>
          <w:rtl/>
        </w:rPr>
        <w:t>تغير الروتين اليومي/ تغيير خطط السفر وغيرها</w:t>
      </w:r>
      <w:r w:rsidRPr="00310C41">
        <w:rPr>
          <w:rFonts w:ascii="Arial" w:hAnsi="Arial" w:cs="Traditional Arabic"/>
          <w:b/>
          <w:bCs/>
          <w:color w:val="000000"/>
        </w:rPr>
        <w:t xml:space="preserve"> 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79FDB8A5" wp14:editId="15A17E84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5715" r="12700" b="13335"/>
                      <wp:wrapNone/>
                      <wp:docPr id="67" name="شكل بيضاوي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EC606D" id="شكل بيضاوي 215" o:spid="_x0000_s1026" style="position:absolute;margin-left:195.8pt;margin-top:2.85pt;width:21pt;height:14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F7F4912" wp14:editId="01231D72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7620" r="12700" b="11430"/>
                      <wp:wrapNone/>
                      <wp:docPr id="66" name="شكل بيضاوي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F418EF" id="شكل بيضاوي 216" o:spid="_x0000_s1026" style="position:absolute;margin-left:195.8pt;margin-top:2.6pt;width:21pt;height:14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0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B2D5317" wp14:editId="54D9676E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4605</wp:posOffset>
                      </wp:positionV>
                      <wp:extent cx="266700" cy="180975"/>
                      <wp:effectExtent l="12065" t="8255" r="6985" b="10795"/>
                      <wp:wrapNone/>
                      <wp:docPr id="65" name="شكل بيضاوي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A4F4CD" id="شكل بيضاوي 217" o:spid="_x0000_s1026" style="position:absolute;margin-left:7.45pt;margin-top:1.15pt;width:21pt;height:14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cFw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361D69B" wp14:editId="4B72C483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7145</wp:posOffset>
                      </wp:positionV>
                      <wp:extent cx="266700" cy="180975"/>
                      <wp:effectExtent l="10160" t="10795" r="8890" b="8255"/>
                      <wp:wrapNone/>
                      <wp:docPr id="64" name="شكل بيضاوي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28FAB8" id="شكل بيضاوي 218" o:spid="_x0000_s1026" style="position:absolute;margin-left:6.4pt;margin-top:1.35pt;width:21pt;height:14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OkH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CE9A504" wp14:editId="7A6C529B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6510</wp:posOffset>
                      </wp:positionV>
                      <wp:extent cx="266700" cy="180975"/>
                      <wp:effectExtent l="5080" t="10160" r="13970" b="8890"/>
                      <wp:wrapNone/>
                      <wp:docPr id="63" name="شكل بيضاوي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B5BAF3" id="شكل بيضاوي 219" o:spid="_x0000_s1026" style="position:absolute;margin-left:6.55pt;margin-top:1.3pt;width:21pt;height:14.25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AWZkA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8AA0171" wp14:editId="1D060CB7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6510</wp:posOffset>
                      </wp:positionV>
                      <wp:extent cx="266700" cy="180975"/>
                      <wp:effectExtent l="9525" t="10160" r="9525" b="8890"/>
                      <wp:wrapNone/>
                      <wp:docPr id="62" name="شكل بيضاوي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4AFB6B" id="شكل بيضاوي 220" o:spid="_x0000_s1026" style="position:absolute;margin-left:7.1pt;margin-top:1.3pt;width:21pt;height:14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22"/>
          <w:szCs w:val="22"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البقاء في المنزل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C2298F5" wp14:editId="2652A5A1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6350" r="12700" b="12700"/>
                      <wp:wrapNone/>
                      <wp:docPr id="61" name="شكل بيضاوي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3A3D1A" id="شكل بيضاوي 221" o:spid="_x0000_s1026" style="position:absolute;margin-left:195.8pt;margin-top:2.85pt;width:21pt;height:14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8b0jgIAAP8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BA8D4EC" wp14:editId="26FD4DDC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7620" r="12700" b="11430"/>
                      <wp:wrapNone/>
                      <wp:docPr id="60" name="شكل بيضاوي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CD71EB" id="شكل بيضاوي 222" o:spid="_x0000_s1026" style="position:absolute;margin-left:195.8pt;margin-top:2.6pt;width:21pt;height:14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ObQjw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miTm0I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1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EA0A884" wp14:editId="546DC79D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6350</wp:posOffset>
                      </wp:positionV>
                      <wp:extent cx="266700" cy="180975"/>
                      <wp:effectExtent l="12065" t="10160" r="6985" b="8890"/>
                      <wp:wrapNone/>
                      <wp:docPr id="59" name="شكل بيضاوي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65CA30" id="شكل بيضاوي 223" o:spid="_x0000_s1026" style="position:absolute;margin-left:7.45pt;margin-top:.5pt;width:21pt;height:14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4wSkA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28FAEF3" wp14:editId="2D375CBF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430</wp:posOffset>
                      </wp:positionV>
                      <wp:extent cx="266700" cy="180975"/>
                      <wp:effectExtent l="10160" t="5715" r="8890" b="13335"/>
                      <wp:wrapNone/>
                      <wp:docPr id="58" name="شكل بيضاوي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4AB8E9" id="شكل بيضاوي 224" o:spid="_x0000_s1026" style="position:absolute;margin-left:6.4pt;margin-top:.9pt;width:21pt;height:14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qsHjw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FEDD544" wp14:editId="221B6F4A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5080" t="12065" r="13970" b="6985"/>
                      <wp:wrapNone/>
                      <wp:docPr id="57" name="شكل بيضاوي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217362" id="شكل بيضاوي 225" o:spid="_x0000_s1026" style="position:absolute;margin-left:6.55pt;margin-top:.65pt;width:21pt;height:14.2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1893EB4" wp14:editId="59374A8B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9525" t="12065" r="9525" b="6985"/>
                      <wp:wrapNone/>
                      <wp:docPr id="56" name="شكل بيضاوي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199CB3" id="شكل بيضاوي 226" o:spid="_x0000_s1026" style="position:absolute;margin-left:7.1pt;margin-top:.65pt;width:21pt;height:14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2"/>
          <w:szCs w:val="12"/>
          <w:rtl/>
        </w:rPr>
      </w:pP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جميع الحقوق محفوظة للمؤلفين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أميمة مدكور، بسنت عبدالجواد 2020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 </w:t>
      </w: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>يحظر الاستنساخ غير المصرح به من هذه البطاري</w:t>
      </w:r>
      <w:r>
        <w:rPr>
          <w:rFonts w:ascii="Arial" w:hAnsi="Arial" w:cs="Traditional Arabic"/>
          <w:b/>
          <w:bCs/>
          <w:color w:val="000000"/>
          <w:sz w:val="22"/>
          <w:szCs w:val="22"/>
          <w:rtl/>
        </w:rPr>
        <w:t>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بدون إذن المؤلفين  </w:t>
      </w:r>
      <w:hyperlink r:id="rId6" w:history="1">
        <w:r w:rsidRPr="001E164D">
          <w:rPr>
            <w:rStyle w:val="Hyperlink"/>
            <w:b/>
            <w:bCs/>
            <w:sz w:val="22"/>
            <w:szCs w:val="22"/>
          </w:rPr>
          <w:t>OmaimaMadkor@med.asu.edu.eg</w:t>
        </w:r>
      </w:hyperlink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</w:t>
      </w:r>
      <w:r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          </w:t>
      </w:r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</w:t>
      </w:r>
      <w:r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>2</w:t>
      </w: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المتابعة المفرطة لأخبار الوباء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9339774" wp14:editId="0B4618A2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3335" r="12700" b="5715"/>
                      <wp:wrapNone/>
                      <wp:docPr id="55" name="شكل بيضاوي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008AFE" id="شكل بيضاوي 227" o:spid="_x0000_s1026" style="position:absolute;margin-left:195.8pt;margin-top:2.85pt;width:21pt;height:14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B2BAA03" wp14:editId="7526008A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3970" r="12700" b="5080"/>
                      <wp:wrapNone/>
                      <wp:docPr id="54" name="شكل بيضاوي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9B54B1" id="شكل بيضاوي 228" o:spid="_x0000_s1026" style="position:absolute;margin-left:195.8pt;margin-top:2.6pt;width:21pt;height:14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k3Ljw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KPJNy4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2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DEFAAF6" wp14:editId="7E7E90E1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4605</wp:posOffset>
                      </wp:positionV>
                      <wp:extent cx="266700" cy="180975"/>
                      <wp:effectExtent l="12065" t="5715" r="6985" b="13335"/>
                      <wp:wrapNone/>
                      <wp:docPr id="53" name="شكل بيضاوي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4D919A" id="شكل بيضاوي 229" o:spid="_x0000_s1026" style="position:absolute;margin-left:7.45pt;margin-top:1.15pt;width:21pt;height:14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qFVkA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8890F0F" wp14:editId="1D138E17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430</wp:posOffset>
                      </wp:positionV>
                      <wp:extent cx="266700" cy="180975"/>
                      <wp:effectExtent l="10160" t="12065" r="8890" b="6985"/>
                      <wp:wrapNone/>
                      <wp:docPr id="52" name="شكل بيضاوي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EEB441" id="شكل بيضاوي 230" o:spid="_x0000_s1026" style="position:absolute;margin-left:6.4pt;margin-top:.9pt;width:21pt;height:14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23EC174" wp14:editId="0C90425B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3970</wp:posOffset>
                      </wp:positionV>
                      <wp:extent cx="266700" cy="180975"/>
                      <wp:effectExtent l="5080" t="5080" r="13970" b="13970"/>
                      <wp:wrapNone/>
                      <wp:docPr id="51" name="شكل بيضاوي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B85DD0" id="شكل بيضاوي 231" o:spid="_x0000_s1026" style="position:absolute;margin-left:6.55pt;margin-top:1.1pt;width:21pt;height:14.2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54E4DEA" wp14:editId="780FCDF7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3970</wp:posOffset>
                      </wp:positionV>
                      <wp:extent cx="266700" cy="180975"/>
                      <wp:effectExtent l="9525" t="5080" r="9525" b="13970"/>
                      <wp:wrapNone/>
                      <wp:docPr id="50" name="شكل بيضاوي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015AC4" id="شكل بيضاوي 232" o:spid="_x0000_s1026" style="position:absolute;margin-left:7.1pt;margin-top:1.1pt;width:21pt;height:14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bNX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4"/>
          <w:szCs w:val="14"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الشعور بالوحدة أو العزلة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15D7345" wp14:editId="491BDF54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2065" r="12700" b="6985"/>
                      <wp:wrapNone/>
                      <wp:docPr id="49" name="شكل بيضاوي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973199" id="شكل بيضاوي 233" o:spid="_x0000_s1026" style="position:absolute;margin-left:195.8pt;margin-top:2.85pt;width:21pt;height:14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D/g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D537B5F" wp14:editId="16B0CDE5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3335" r="12700" b="5715"/>
                      <wp:wrapNone/>
                      <wp:docPr id="48" name="شكل بيضاوي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C59786" id="شكل بيضاوي 234" o:spid="_x0000_s1026" style="position:absolute;margin-left:195.8pt;margin-top:2.6pt;width:21pt;height:14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j1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vo0Y9Y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3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7D790A0" wp14:editId="43D41A1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6350</wp:posOffset>
                      </wp:positionV>
                      <wp:extent cx="266700" cy="180975"/>
                      <wp:effectExtent l="12065" t="5715" r="6985" b="13335"/>
                      <wp:wrapNone/>
                      <wp:docPr id="47" name="شكل بيضاوي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9FD755" id="شكل بيضاوي 235" o:spid="_x0000_s1026" style="position:absolute;margin-left:7.45pt;margin-top:.5pt;width:21pt;height:14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AF91D79" wp14:editId="01EC8B3E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0160</wp:posOffset>
                      </wp:positionV>
                      <wp:extent cx="266700" cy="180975"/>
                      <wp:effectExtent l="10160" t="9525" r="8890" b="9525"/>
                      <wp:wrapNone/>
                      <wp:docPr id="46" name="شكل بيضاوي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EB7708" id="شكل بيضاوي 236" o:spid="_x0000_s1026" style="position:absolute;margin-left:6.4pt;margin-top:.8pt;width:21pt;height:14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AA68CA8" wp14:editId="126EFFA6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5080" t="7620" r="13970" b="11430"/>
                      <wp:wrapNone/>
                      <wp:docPr id="45" name="شكل بيضاوي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9A09E3" id="شكل بيضاوي 237" o:spid="_x0000_s1026" style="position:absolute;margin-left:6.55pt;margin-top:.65pt;width:21pt;height:14.2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NZO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7523C06" wp14:editId="38D59F47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8255</wp:posOffset>
                      </wp:positionV>
                      <wp:extent cx="266700" cy="180975"/>
                      <wp:effectExtent l="9525" t="7620" r="9525" b="11430"/>
                      <wp:wrapNone/>
                      <wp:docPr id="44" name="شكل بيضاوي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2FBEE0" id="شكل بيضاوي 238" o:spid="_x0000_s1026" style="position:absolute;margin-left:7.1pt;margin-top:.65pt;width:21pt;height:14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45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14"/>
          <w:szCs w:val="14"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عدم وعي الآخرين بخطورة الموقف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64C2C40" wp14:editId="634A7BB3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0795" r="12700" b="8255"/>
                      <wp:wrapNone/>
                      <wp:docPr id="43" name="شكل بيضاوي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157D09" id="شكل بيضاوي 239" o:spid="_x0000_s1026" style="position:absolute;margin-left:195.8pt;margin-top:2.85pt;width:21pt;height:14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RKn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B7863F6" wp14:editId="149F975B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2700" r="12700" b="6350"/>
                      <wp:wrapNone/>
                      <wp:docPr id="42" name="شكل بيضاوي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B239D2" id="شكل بيضاوي 240" o:spid="_x0000_s1026" style="position:absolute;margin-left:195.8pt;margin-top:2.6pt;width:21pt;height:14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UFtUAI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4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97E405F" wp14:editId="0B784CD7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065</wp:posOffset>
                      </wp:positionV>
                      <wp:extent cx="266700" cy="180975"/>
                      <wp:effectExtent l="12065" t="10795" r="6985" b="8255"/>
                      <wp:wrapNone/>
                      <wp:docPr id="41" name="شكل بيضاوي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26F25D" id="شكل بيضاوي 241" o:spid="_x0000_s1026" style="position:absolute;margin-left:7.45pt;margin-top:.95pt;width:21pt;height:14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DJdjgIAAP8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1287CCB" wp14:editId="2948436D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8890</wp:posOffset>
                      </wp:positionV>
                      <wp:extent cx="266700" cy="180975"/>
                      <wp:effectExtent l="10160" t="7620" r="8890" b="11430"/>
                      <wp:wrapNone/>
                      <wp:docPr id="40" name="شكل بيضاوي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4B125D" id="شكل بيضاوي 242" o:spid="_x0000_s1026" style="position:absolute;margin-left:6.4pt;margin-top:.7pt;width:21pt;height:14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xJ5jg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44F719B" wp14:editId="06C62C51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1430</wp:posOffset>
                      </wp:positionV>
                      <wp:extent cx="266700" cy="180975"/>
                      <wp:effectExtent l="5080" t="10160" r="13970" b="8890"/>
                      <wp:wrapNone/>
                      <wp:docPr id="39" name="شكل بيضاوي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906EF1" id="شكل بيضاوي 243" o:spid="_x0000_s1026" style="position:absolute;margin-left:6.55pt;margin-top:.9pt;width:21pt;height:14.2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LVQ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B9ECD34" wp14:editId="1633436C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1430</wp:posOffset>
                      </wp:positionV>
                      <wp:extent cx="266700" cy="180975"/>
                      <wp:effectExtent l="9525" t="10160" r="9525" b="8890"/>
                      <wp:wrapNone/>
                      <wp:docPr id="38" name="شكل بيضاوي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47611E" id="شكل بيضاوي 244" o:spid="_x0000_s1026" style="position:absolute;margin-left:7.1pt;margin-top:.9pt;width:21pt;height:14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ZJF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4"/>
          <w:szCs w:val="14"/>
          <w:rtl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الخوف من التعامل مع الآخرين</w:t>
      </w:r>
      <w:r w:rsidRPr="001E164D">
        <w:rPr>
          <w:rFonts w:ascii="Arial" w:hAnsi="Arial" w:cs="Traditional Arabic"/>
          <w:b/>
          <w:bCs/>
          <w:color w:val="000000"/>
        </w:rPr>
        <w:t xml:space="preserve"> 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47AE3FB4" wp14:editId="02CEC272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6350" r="12700" b="12700"/>
                      <wp:wrapNone/>
                      <wp:docPr id="37" name="شكل بيضاوي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A81498" id="شكل بيضاوي 245" o:spid="_x0000_s1026" style="position:absolute;margin-left:195.8pt;margin-top:2.85pt;width:21pt;height:14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51065206" wp14:editId="7A859C60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7620" r="12700" b="11430"/>
                      <wp:wrapNone/>
                      <wp:docPr id="36" name="شكل بيضاوي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4379E3" id="شكل بيضاوي 246" o:spid="_x0000_s1026" style="position:absolute;margin-left:195.8pt;margin-top:2.6pt;width:21pt;height:14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5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72CD0ACE" wp14:editId="3F246B76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6350</wp:posOffset>
                      </wp:positionV>
                      <wp:extent cx="266700" cy="180975"/>
                      <wp:effectExtent l="12065" t="10160" r="6985" b="8890"/>
                      <wp:wrapNone/>
                      <wp:docPr id="35" name="شكل بيضاوي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693ED7" id="شكل بيضاوي 247" o:spid="_x0000_s1026" style="position:absolute;margin-left:7.45pt;margin-top:.5pt;width:21pt;height:14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Fz+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33B539F" wp14:editId="4603FF16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430</wp:posOffset>
                      </wp:positionV>
                      <wp:extent cx="266700" cy="180975"/>
                      <wp:effectExtent l="10160" t="5715" r="8890" b="13335"/>
                      <wp:wrapNone/>
                      <wp:docPr id="34" name="شكل بيضاوي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888394" id="شكل بيضاوي 248" o:spid="_x0000_s1026" style="position:absolute;margin-left:6.4pt;margin-top:.9pt;width:21pt;height:14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XSJ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225DC071" wp14:editId="01AC738A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6510</wp:posOffset>
                      </wp:positionV>
                      <wp:extent cx="266700" cy="180975"/>
                      <wp:effectExtent l="5080" t="10795" r="13970" b="8255"/>
                      <wp:wrapNone/>
                      <wp:docPr id="33" name="شكل بيضاوي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623A25" id="شكل بيضاوي 249" o:spid="_x0000_s1026" style="position:absolute;margin-left:6.55pt;margin-top:1.3pt;width:21pt;height:14.25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ZgXkAIAAP8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FD9295B" wp14:editId="5914790D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6510</wp:posOffset>
                      </wp:positionV>
                      <wp:extent cx="266700" cy="180975"/>
                      <wp:effectExtent l="9525" t="10795" r="9525" b="8255"/>
                      <wp:wrapNone/>
                      <wp:docPr id="32" name="شكل بيضاوي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59989C" id="شكل بيضاوي 250" o:spid="_x0000_s1026" style="position:absolute;margin-left:7.1pt;margin-top:1.3pt;width:21pt;height:14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4"/>
          <w:szCs w:val="14"/>
          <w:rtl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البعد عن رؤية الأهل والأصدقاء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174D546" wp14:editId="7A2680F8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0795" r="12700" b="8255"/>
                      <wp:wrapNone/>
                      <wp:docPr id="31" name="شكل بيضاوي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E24A70" id="شكل بيضاوي 251" o:spid="_x0000_s1026" style="position:absolute;margin-left:195.8pt;margin-top:2.85pt;width:21pt;height:14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zA2qMY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22EA02F" wp14:editId="41C3F448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2065" r="12700" b="6985"/>
                      <wp:wrapNone/>
                      <wp:docPr id="30" name="شكل بيضاوي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F83FB4" id="شكل بيضاوي 252" o:spid="_x0000_s1026" style="position:absolute;margin-left:195.8pt;margin-top:2.6pt;width:21pt;height:14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ooV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urKKFY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6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57F3365" wp14:editId="4BE356DF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8415</wp:posOffset>
                      </wp:positionV>
                      <wp:extent cx="266700" cy="180975"/>
                      <wp:effectExtent l="12065" t="7620" r="6985" b="11430"/>
                      <wp:wrapNone/>
                      <wp:docPr id="29" name="شكل بيضاوي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69CC24" id="شكل بيضاوي 253" o:spid="_x0000_s1026" style="position:absolute;margin-left:7.45pt;margin-top:1.45pt;width:21pt;height:14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waikA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6B889727" wp14:editId="721BB3D1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10160" t="13970" r="8890" b="5080"/>
                      <wp:wrapNone/>
                      <wp:docPr id="28" name="شكل بيضاوي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FE94CB" id="شكل بيضاوي 254" o:spid="_x0000_s1026" style="position:absolute;margin-left:6.4pt;margin-top:1.2pt;width:21pt;height:14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iG3jw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BCE547C" wp14:editId="258BE0C1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6510</wp:posOffset>
                      </wp:positionV>
                      <wp:extent cx="266700" cy="180975"/>
                      <wp:effectExtent l="5080" t="5715" r="13970" b="13335"/>
                      <wp:wrapNone/>
                      <wp:docPr id="27" name="شكل بيضاوي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159B8F" id="شكل بيضاوي 255" o:spid="_x0000_s1026" style="position:absolute;margin-left:6.55pt;margin-top:1.3pt;width:21pt;height:14.2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23A1F70" wp14:editId="0AD4BE91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6510</wp:posOffset>
                      </wp:positionV>
                      <wp:extent cx="266700" cy="180975"/>
                      <wp:effectExtent l="9525" t="5715" r="9525" b="13335"/>
                      <wp:wrapNone/>
                      <wp:docPr id="26" name="شكل بيضاوي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2582F0" id="شكل بيضاوي 256" o:spid="_x0000_s1026" style="position:absolute;margin-left:7.1pt;margin-top:1.3pt;width:21pt;height:14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4"/>
          <w:szCs w:val="14"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الطلاق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E9F80F8" wp14:editId="68236EB7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0160" r="12700" b="8890"/>
                      <wp:wrapNone/>
                      <wp:docPr id="25" name="شكل بيضاوي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F5D339" id="شكل بيضاوي 257" o:spid="_x0000_s1026" style="position:absolute;margin-left:195.8pt;margin-top:2.85pt;width:21pt;height:14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GzfvDI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25B621F" wp14:editId="76D0162D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1430" r="12700" b="7620"/>
                      <wp:wrapNone/>
                      <wp:docPr id="24" name="شكل بيضاوي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765A5C" id="شكل بيضاوي 258" o:spid="_x0000_s1026" style="position:absolute;margin-left:195.8pt;margin-top:2.6pt;width:21pt;height:14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sd7jw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cLrHe4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7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7EFB12A" wp14:editId="316C52A1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065</wp:posOffset>
                      </wp:positionV>
                      <wp:extent cx="266700" cy="180975"/>
                      <wp:effectExtent l="12065" t="10160" r="6985" b="8890"/>
                      <wp:wrapNone/>
                      <wp:docPr id="23" name="شكل بيضاوي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BAAC83" id="شكل بيضاوي 259" o:spid="_x0000_s1026" style="position:absolute;margin-left:7.45pt;margin-top:.95pt;width:21pt;height:14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ivlkA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3AAB113" wp14:editId="6657DD6C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10160" t="13335" r="8890" b="5715"/>
                      <wp:wrapNone/>
                      <wp:docPr id="22" name="شكل بيضاوي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034CEB" id="شكل بيضاوي 260" o:spid="_x0000_s1026" style="position:absolute;margin-left:6.4pt;margin-top:1.2pt;width:21pt;height:14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3D668ED" wp14:editId="63842D21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9525</wp:posOffset>
                      </wp:positionV>
                      <wp:extent cx="266700" cy="180975"/>
                      <wp:effectExtent l="5080" t="7620" r="13970" b="11430"/>
                      <wp:wrapNone/>
                      <wp:docPr id="21" name="شكل بيضاوي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CC576C" id="شكل بيضاوي 261" o:spid="_x0000_s1026" style="position:absolute;margin-left:6.55pt;margin-top:.75pt;width:21pt;height:14.25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eiIjgIAAP8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0C42D71" wp14:editId="61103BD0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9525</wp:posOffset>
                      </wp:positionV>
                      <wp:extent cx="266700" cy="180975"/>
                      <wp:effectExtent l="9525" t="7620" r="9525" b="11430"/>
                      <wp:wrapNone/>
                      <wp:docPr id="20" name="شكل بيضاوي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48EA7E" id="شكل بيضاوي 262" o:spid="_x0000_s1026" style="position:absolute;margin-left:7.1pt;margin-top:.75pt;width:21pt;height:14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4"/>
          <w:szCs w:val="14"/>
          <w:rtl/>
        </w:rPr>
      </w:pP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جميع الحقوق محفوظة للمؤلفين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أميمة مدكور، بسنت عبدالجواد 2020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 </w:t>
      </w: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>يحظر الاستنساخ غير المصرح به من هذه البطاري</w:t>
      </w:r>
      <w:r>
        <w:rPr>
          <w:rFonts w:ascii="Arial" w:hAnsi="Arial" w:cs="Traditional Arabic"/>
          <w:b/>
          <w:bCs/>
          <w:color w:val="000000"/>
          <w:sz w:val="22"/>
          <w:szCs w:val="22"/>
          <w:rtl/>
        </w:rPr>
        <w:t>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بدون إذن المؤلفين  </w:t>
      </w:r>
      <w:hyperlink r:id="rId7" w:history="1">
        <w:r w:rsidRPr="001E164D">
          <w:rPr>
            <w:rStyle w:val="Hyperlink"/>
            <w:b/>
            <w:bCs/>
            <w:sz w:val="22"/>
            <w:szCs w:val="22"/>
          </w:rPr>
          <w:t>OmaimaMadkor@med.asu.edu.eg</w:t>
        </w:r>
      </w:hyperlink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</w:t>
      </w:r>
      <w:r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          </w:t>
      </w:r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</w:t>
      </w:r>
      <w:r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>3</w:t>
      </w: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تأثر صحتي الجسمية/ زيادة الوزن بسبب البقاء في المنزل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6D38CC1" wp14:editId="3CCB9B0F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8255" r="12700" b="10795"/>
                      <wp:wrapNone/>
                      <wp:docPr id="19" name="شكل بيضاوي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C83BCE" id="شكل بيضاوي 263" o:spid="_x0000_s1026" style="position:absolute;margin-left:195.8pt;margin-top:2.85pt;width:21pt;height:14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aJu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0KWibo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A086B35" wp14:editId="6005CB82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9525" r="12700" b="9525"/>
                      <wp:wrapNone/>
                      <wp:docPr id="18" name="شكل بيضاوي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5D4C3B" id="شكل بيضاوي 264" o:spid="_x0000_s1026" style="position:absolute;margin-left:195.8pt;margin-top:2.6pt;width:21pt;height:14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IV7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rfSFe48CAAD/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8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95D32B6" wp14:editId="676F4CF4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0795</wp:posOffset>
                      </wp:positionV>
                      <wp:extent cx="266700" cy="180975"/>
                      <wp:effectExtent l="12065" t="6350" r="6985" b="12700"/>
                      <wp:wrapNone/>
                      <wp:docPr id="17" name="شكل بيضاوي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D8EB25" id="شكل بيضاوي 265" o:spid="_x0000_s1026" style="position:absolute;margin-left:7.45pt;margin-top:.85pt;width:21pt;height:14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3E80881" wp14:editId="679B0ADD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430</wp:posOffset>
                      </wp:positionV>
                      <wp:extent cx="266700" cy="180975"/>
                      <wp:effectExtent l="10160" t="6985" r="8890" b="12065"/>
                      <wp:wrapNone/>
                      <wp:docPr id="16" name="شكل بيضاوي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577DEF" id="شكل بيضاوي 266" o:spid="_x0000_s1026" style="position:absolute;margin-left:6.4pt;margin-top:.9pt;width:21pt;height:14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i2djg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1FC9D7F" wp14:editId="1332E97B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5080" t="10795" r="13970" b="8255"/>
                      <wp:wrapNone/>
                      <wp:docPr id="15" name="شكل بيضاوي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53219D" id="شكل بيضاوي 267" o:spid="_x0000_s1026" style="position:absolute;margin-left:6.55pt;margin-top:1.2pt;width:21pt;height:14.25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UvA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333CD15" wp14:editId="154F575A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9525" t="10795" r="9525" b="8255"/>
                      <wp:wrapNone/>
                      <wp:docPr id="14" name="شكل بيضاوي 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3FD801" id="شكل بيضاوي 268" o:spid="_x0000_s1026" style="position:absolute;margin-left:7.1pt;margin-top:1.2pt;width:21pt;height:14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GO3jwIAAP8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4"/>
          <w:szCs w:val="14"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تأثر صحتي النفسية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FD6DE6E" wp14:editId="111FE76C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6985" r="12700" b="12065"/>
                      <wp:wrapNone/>
                      <wp:docPr id="13" name="شكل بيضاوي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6642CE" id="شكل بيضاوي 269" o:spid="_x0000_s1026" style="position:absolute;margin-left:195.8pt;margin-top:2.85pt;width:21pt;height:14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6nCPKY8CAAD/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FFDDC53" wp14:editId="18FA1793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8890" r="12700" b="10160"/>
                      <wp:wrapNone/>
                      <wp:docPr id="12" name="شكل بيضاوي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8508E7" id="شكل بيضاوي 270" o:spid="_x0000_s1026" style="position:absolute;margin-left:195.8pt;margin-top:2.6pt;width:21pt;height:14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19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D671773" wp14:editId="06FB87B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7145</wp:posOffset>
                      </wp:positionV>
                      <wp:extent cx="266700" cy="180975"/>
                      <wp:effectExtent l="12065" t="12065" r="6985" b="6985"/>
                      <wp:wrapNone/>
                      <wp:docPr id="11" name="شكل بيضاوي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33211A" id="شكل بيضاوي 271" o:spid="_x0000_s1026" style="position:absolute;margin-left:7.45pt;margin-top:1.35pt;width:21pt;height:14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7A91873C" wp14:editId="3BFE0541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2700</wp:posOffset>
                      </wp:positionV>
                      <wp:extent cx="266700" cy="180975"/>
                      <wp:effectExtent l="10160" t="7620" r="8890" b="11430"/>
                      <wp:wrapNone/>
                      <wp:docPr id="10" name="شكل بيضاوي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B843E1" id="شكل بيضاوي 272" o:spid="_x0000_s1026" style="position:absolute;margin-left:6.4pt;margin-top:1pt;width:21pt;height:14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B1C5D37" wp14:editId="2A30CF37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3970</wp:posOffset>
                      </wp:positionV>
                      <wp:extent cx="266700" cy="180975"/>
                      <wp:effectExtent l="5080" t="8890" r="13970" b="10160"/>
                      <wp:wrapNone/>
                      <wp:docPr id="9" name="شكل بيضاوي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3C7271" id="شكل بيضاوي 273" o:spid="_x0000_s1026" style="position:absolute;margin-left:6.55pt;margin-top:1.1pt;width:21pt;height:14.25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P+jjwIAAP4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D8A285B" wp14:editId="283AE774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3970</wp:posOffset>
                      </wp:positionV>
                      <wp:extent cx="266700" cy="180975"/>
                      <wp:effectExtent l="9525" t="8890" r="9525" b="10160"/>
                      <wp:wrapNone/>
                      <wp:docPr id="8" name="شكل بيضاوي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72E3C3" id="شكل بيضاوي 274" o:spid="_x0000_s1026" style="position:absolute;margin-left:7.1pt;margin-top:1.1pt;width:21pt;height:14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616A29" w:rsidRDefault="00530A48" w:rsidP="00530A48">
      <w:pPr>
        <w:pStyle w:val="ListParagraph"/>
        <w:bidi/>
        <w:ind w:left="571"/>
        <w:jc w:val="both"/>
        <w:rPr>
          <w:rFonts w:ascii="Arial" w:hAnsi="Arial" w:cs="Traditional Arabic"/>
          <w:b/>
          <w:bCs/>
          <w:color w:val="000000"/>
          <w:sz w:val="14"/>
          <w:szCs w:val="14"/>
          <w:rtl/>
        </w:rPr>
      </w:pPr>
    </w:p>
    <w:p w:rsidR="00530A48" w:rsidRPr="001E164D" w:rsidRDefault="00530A48" w:rsidP="00530A48">
      <w:pPr>
        <w:pStyle w:val="ListParagraph"/>
        <w:numPr>
          <w:ilvl w:val="0"/>
          <w:numId w:val="1"/>
        </w:numPr>
        <w:bidi/>
        <w:ind w:left="425" w:hanging="425"/>
        <w:jc w:val="both"/>
        <w:rPr>
          <w:rFonts w:ascii="Arial" w:hAnsi="Arial" w:cs="Traditional Arabic"/>
          <w:b/>
          <w:bCs/>
          <w:color w:val="000000"/>
        </w:rPr>
      </w:pPr>
      <w:r w:rsidRPr="001E164D">
        <w:rPr>
          <w:rFonts w:ascii="Arial" w:hAnsi="Arial" w:cs="Traditional Arabic"/>
          <w:b/>
          <w:bCs/>
          <w:color w:val="000000"/>
          <w:rtl/>
        </w:rPr>
        <w:t>التوقف عن القيام بالعمل التطوعي</w:t>
      </w:r>
      <w:r w:rsidRPr="001E164D">
        <w:rPr>
          <w:rFonts w:ascii="Arial" w:hAnsi="Arial" w:cs="Traditional Arabic"/>
          <w:b/>
          <w:bCs/>
          <w:color w:val="000000"/>
        </w:rPr>
        <w:t xml:space="preserve"> </w:t>
      </w:r>
    </w:p>
    <w:tbl>
      <w:tblPr>
        <w:tblW w:w="0" w:type="auto"/>
        <w:jc w:val="right"/>
        <w:tblLook w:val="00A0" w:firstRow="1" w:lastRow="0" w:firstColumn="1" w:lastColumn="0" w:noHBand="0" w:noVBand="0"/>
      </w:tblPr>
      <w:tblGrid>
        <w:gridCol w:w="1436"/>
        <w:gridCol w:w="993"/>
        <w:gridCol w:w="949"/>
        <w:gridCol w:w="971"/>
        <w:gridCol w:w="971"/>
        <w:gridCol w:w="1064"/>
      </w:tblGrid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6CE100C" wp14:editId="5A4AA46E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6195</wp:posOffset>
                      </wp:positionV>
                      <wp:extent cx="266700" cy="180975"/>
                      <wp:effectExtent l="6350" t="12065" r="12700" b="6985"/>
                      <wp:wrapNone/>
                      <wp:docPr id="7" name="شكل بيضاوي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7B6B15" id="شكل بيضاوي 275" o:spid="_x0000_s1026" style="position:absolute;margin-left:195.8pt;margin-top:2.85pt;width:21pt;height:14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ثت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C92E467" wp14:editId="2A513875">
                      <wp:simplePos x="0" y="0"/>
                      <wp:positionH relativeFrom="column">
                        <wp:posOffset>2486660</wp:posOffset>
                      </wp:positionH>
                      <wp:positionV relativeFrom="paragraph">
                        <wp:posOffset>33020</wp:posOffset>
                      </wp:positionV>
                      <wp:extent cx="266700" cy="180975"/>
                      <wp:effectExtent l="6350" t="13335" r="12700" b="5715"/>
                      <wp:wrapNone/>
                      <wp:docPr id="6" name="شكل بيضاوي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9D64CC" id="شكل بيضاوي 276" o:spid="_x0000_s1026" style="position:absolute;margin-left:195.8pt;margin-top:2.6pt;width:21pt;height:14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" filled="f"/>
                  </w:pict>
                </mc:Fallback>
              </mc:AlternateContent>
            </w: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لم تحدث المشكلة</w:t>
            </w:r>
          </w:p>
        </w:tc>
      </w:tr>
      <w:tr w:rsidR="00530A48" w:rsidRPr="00616A29" w:rsidTr="004B37FD">
        <w:trPr>
          <w:jc w:val="right"/>
        </w:trPr>
        <w:tc>
          <w:tcPr>
            <w:tcW w:w="6384" w:type="dxa"/>
            <w:gridSpan w:val="6"/>
          </w:tcPr>
          <w:p w:rsidR="00530A48" w:rsidRPr="00EB371C" w:rsidRDefault="00530A48" w:rsidP="00530A48">
            <w:pPr>
              <w:pStyle w:val="ListParagraph"/>
              <w:numPr>
                <w:ilvl w:val="0"/>
                <w:numId w:val="2"/>
              </w:numPr>
              <w:bidi/>
              <w:ind w:left="156" w:hanging="156"/>
              <w:jc w:val="both"/>
              <w:rPr>
                <w:rFonts w:ascii="Arial" w:hAnsi="Arial" w:cs="Arial"/>
                <w:b/>
                <w:bCs/>
                <w:noProof/>
                <w:color w:val="000000"/>
                <w:rtl/>
                <w:lang w:val="ar-SA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حدد درجة قلقك في هذه اللحظة من المشكلة رقم (20) سواء حدثت أو لم تحدث</w:t>
            </w: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25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2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0"/>
              <w:jc w:val="center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</w:p>
        </w:tc>
      </w:tr>
      <w:tr w:rsidR="00530A48" w:rsidRPr="00616A29" w:rsidTr="004B37FD">
        <w:trPr>
          <w:jc w:val="right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jc w:val="right"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غير قلق مطلقاً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8EFAFDB" wp14:editId="6E3A25BE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2065</wp:posOffset>
                      </wp:positionV>
                      <wp:extent cx="266700" cy="180975"/>
                      <wp:effectExtent l="12065" t="11430" r="6985" b="7620"/>
                      <wp:wrapNone/>
                      <wp:docPr id="5" name="شكل بيضاوي 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EA49E2" id="شكل بيضاوي 277" o:spid="_x0000_s1026" style="position:absolute;margin-left:7.45pt;margin-top:.95pt;width:21pt;height:14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" filled="f"/>
                  </w:pict>
                </mc:Fallback>
              </mc:AlternateConten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7C6EB46" wp14:editId="353CC302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5240</wp:posOffset>
                      </wp:positionV>
                      <wp:extent cx="266700" cy="180975"/>
                      <wp:effectExtent l="10160" t="5080" r="8890" b="13970"/>
                      <wp:wrapNone/>
                      <wp:docPr id="4" name="شكل بيضاوي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8E2B44" id="شكل بيضاوي 278" o:spid="_x0000_s1026" style="position:absolute;margin-left:6.4pt;margin-top:1.2pt;width:21pt;height:14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711F0C0" wp14:editId="064DEB77">
                      <wp:simplePos x="0" y="0"/>
                      <wp:positionH relativeFrom="margin">
                        <wp:posOffset>83185</wp:posOffset>
                      </wp:positionH>
                      <wp:positionV relativeFrom="paragraph">
                        <wp:posOffset>13970</wp:posOffset>
                      </wp:positionV>
                      <wp:extent cx="266700" cy="180975"/>
                      <wp:effectExtent l="5080" t="13335" r="13970" b="5715"/>
                      <wp:wrapNone/>
                      <wp:docPr id="3" name="شكل بيضاوي 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512834" id="شكل بيضاوي 279" o:spid="_x0000_s1026" style="position:absolute;margin-left:6.55pt;margin-top:1.1pt;width:21pt;height:14.25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" filled="f"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pStyle w:val="ListParagraph"/>
              <w:bidi/>
              <w:ind w:left="156"/>
              <w:jc w:val="both"/>
              <w:rPr>
                <w:rFonts w:ascii="Arial" w:hAnsi="Arial" w:cs="Traditional Arabic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64EF57D" wp14:editId="4E2CC4A1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3970</wp:posOffset>
                      </wp:positionV>
                      <wp:extent cx="266700" cy="180975"/>
                      <wp:effectExtent l="9525" t="13335" r="9525" b="5715"/>
                      <wp:wrapNone/>
                      <wp:docPr id="2" name="شكل بيضاوي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A96B65" id="شكل بيضاوي 280" o:spid="_x0000_s1026" style="position:absolute;margin-left:7.1pt;margin-top:1.1pt;width:21pt;height:14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" filled="f"/>
                  </w:pict>
                </mc:Fallback>
              </mc:AlternateConten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30A48" w:rsidRPr="00EB371C" w:rsidRDefault="00530A48" w:rsidP="004B37FD">
            <w:pPr>
              <w:bidi/>
              <w:rPr>
                <w:rFonts w:ascii="Arial" w:hAnsi="Arial" w:cs="Traditional Arabic"/>
                <w:b/>
                <w:bCs/>
                <w:color w:val="000000"/>
              </w:rPr>
            </w:pPr>
            <w:r w:rsidRPr="00EB371C">
              <w:rPr>
                <w:rFonts w:ascii="Arial" w:hAnsi="Arial" w:cs="Traditional Arabic"/>
                <w:b/>
                <w:bCs/>
                <w:color w:val="000000"/>
                <w:sz w:val="22"/>
                <w:szCs w:val="22"/>
                <w:rtl/>
              </w:rPr>
              <w:t>قلق جداً</w:t>
            </w:r>
          </w:p>
        </w:tc>
      </w:tr>
    </w:tbl>
    <w:p w:rsidR="00530A48" w:rsidRPr="00310C41" w:rsidRDefault="00530A48" w:rsidP="00530A48">
      <w:pPr>
        <w:bidi/>
        <w:jc w:val="both"/>
        <w:rPr>
          <w:rFonts w:ascii="Arial" w:hAnsi="Arial" w:cs="Traditional Arabic"/>
          <w:b/>
          <w:bCs/>
          <w:color w:val="000000"/>
          <w:sz w:val="14"/>
          <w:szCs w:val="14"/>
          <w:rtl/>
          <w:lang w:bidi="ar-EG"/>
        </w:rPr>
      </w:pP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جميع الحقوق محفوظة للمؤلفين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 xml:space="preserve"> </w:t>
      </w:r>
      <w:r w:rsidRPr="001E164D">
        <w:rPr>
          <w:rFonts w:cs="Traditional Arabic"/>
          <w:b/>
          <w:bCs/>
          <w:caps/>
          <w:color w:val="000000"/>
          <w:sz w:val="22"/>
          <w:szCs w:val="22"/>
          <w:rtl/>
        </w:rPr>
        <w:t>أميمة مدكور، بسنت عبدالجواد 2020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 </w:t>
      </w:r>
    </w:p>
    <w:p w:rsidR="00530A48" w:rsidRPr="001E164D" w:rsidRDefault="00530A48" w:rsidP="00530A48">
      <w:pPr>
        <w:pBdr>
          <w:top w:val="single" w:sz="24" w:space="1" w:color="auto"/>
        </w:pBdr>
        <w:bidi/>
        <w:jc w:val="both"/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</w:pP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>يحظر الاستنساخ غير المصرح به من هذه البطاري</w:t>
      </w:r>
      <w:r>
        <w:rPr>
          <w:rFonts w:ascii="Arial" w:hAnsi="Arial" w:cs="Traditional Arabic"/>
          <w:b/>
          <w:bCs/>
          <w:color w:val="000000"/>
          <w:sz w:val="22"/>
          <w:szCs w:val="22"/>
          <w:rtl/>
        </w:rPr>
        <w:t>ة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</w:rPr>
        <w:t xml:space="preserve"> بدون إذن المؤلفين  </w:t>
      </w:r>
      <w:hyperlink r:id="rId8" w:history="1">
        <w:r w:rsidRPr="001E164D">
          <w:rPr>
            <w:rStyle w:val="Hyperlink"/>
            <w:b/>
            <w:bCs/>
            <w:sz w:val="22"/>
            <w:szCs w:val="22"/>
          </w:rPr>
          <w:t>OmaimaMadkor@med.asu.edu.eg</w:t>
        </w:r>
      </w:hyperlink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</w:t>
      </w:r>
      <w:r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              </w:t>
      </w:r>
      <w:r w:rsidRPr="001E164D">
        <w:rPr>
          <w:rFonts w:ascii="Arial" w:hAnsi="Arial" w:cs="Traditional Arabic"/>
          <w:b/>
          <w:bCs/>
          <w:sz w:val="22"/>
          <w:szCs w:val="22"/>
          <w:rtl/>
          <w:lang w:bidi="ar-EG"/>
        </w:rPr>
        <w:t xml:space="preserve"> </w:t>
      </w:r>
      <w:r w:rsidRPr="001E164D">
        <w:rPr>
          <w:rFonts w:ascii="Arial" w:hAnsi="Arial" w:cs="Traditional Arabic"/>
          <w:b/>
          <w:bCs/>
          <w:color w:val="000000"/>
          <w:sz w:val="22"/>
          <w:szCs w:val="22"/>
          <w:rtl/>
          <w:lang w:bidi="ar-EG"/>
        </w:rPr>
        <w:t>4</w:t>
      </w:r>
    </w:p>
    <w:p w:rsidR="00530A48" w:rsidRPr="00EB12B0" w:rsidRDefault="00530A48" w:rsidP="00530A48">
      <w:pPr>
        <w:tabs>
          <w:tab w:val="left" w:pos="3555"/>
        </w:tabs>
        <w:bidi/>
        <w:jc w:val="both"/>
        <w:rPr>
          <w:rFonts w:cs="Traditional Arabic"/>
          <w:b/>
          <w:bCs/>
          <w:sz w:val="28"/>
          <w:szCs w:val="28"/>
          <w:rtl/>
          <w:lang w:bidi="ar-EG"/>
        </w:rPr>
      </w:pPr>
    </w:p>
    <w:p w:rsidR="00530A48" w:rsidRDefault="00530A48" w:rsidP="00530A48">
      <w:pPr>
        <w:pStyle w:val="CitaviBibliographyEntry"/>
        <w:spacing w:line="480" w:lineRule="auto"/>
        <w:rPr>
          <w:color w:val="000000"/>
          <w:lang w:bidi="ar-EG"/>
        </w:rPr>
      </w:pPr>
    </w:p>
    <w:p w:rsidR="00AE7AEC" w:rsidRDefault="00530A48">
      <w:bookmarkStart w:id="0" w:name="_GoBack"/>
      <w:bookmarkEnd w:id="0"/>
    </w:p>
    <w:sectPr w:rsidR="00AE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4C03D5"/>
    <w:multiLevelType w:val="hybridMultilevel"/>
    <w:tmpl w:val="64A69A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7B135BC3"/>
    <w:multiLevelType w:val="hybridMultilevel"/>
    <w:tmpl w:val="20E44AC2"/>
    <w:lvl w:ilvl="0" w:tplc="868AE98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  <w:b/>
        <w:bCs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A48"/>
    <w:rsid w:val="00530A48"/>
    <w:rsid w:val="00630EF2"/>
    <w:rsid w:val="00DA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13EDD"/>
  <w15:chartTrackingRefBased/>
  <w15:docId w15:val="{20CB5C34-672B-4F8A-96F4-1461EF3F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A48"/>
    <w:pPr>
      <w:ind w:left="720"/>
    </w:p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530A48"/>
    <w:pPr>
      <w:tabs>
        <w:tab w:val="left" w:pos="454"/>
      </w:tabs>
      <w:ind w:left="454" w:hanging="454"/>
    </w:pPr>
  </w:style>
  <w:style w:type="character" w:customStyle="1" w:styleId="CitaviBibliographyEntryChar">
    <w:name w:val="Citavi Bibliography Entry Char"/>
    <w:link w:val="CitaviBibliographyEntry"/>
    <w:uiPriority w:val="99"/>
    <w:locked/>
    <w:rsid w:val="00530A4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530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A4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530A4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maimaMadkor@med.asu.edu.e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OmaimaMadkor@med.asu.edu.e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maimaMadkor@med.asu.edu.eg" TargetMode="External"/><Relationship Id="rId5" Type="http://schemas.openxmlformats.org/officeDocument/2006/relationships/hyperlink" Target="mailto:OmaimaMadkor@med.asu.edu.e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bdul Aziz</dc:creator>
  <cp:keywords/>
  <dc:description/>
  <cp:lastModifiedBy>Karim Abdul Aziz</cp:lastModifiedBy>
  <cp:revision>1</cp:revision>
  <dcterms:created xsi:type="dcterms:W3CDTF">2021-03-09T12:42:00Z</dcterms:created>
  <dcterms:modified xsi:type="dcterms:W3CDTF">2021-03-09T12:43:00Z</dcterms:modified>
</cp:coreProperties>
</file>